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806" w:tblpY="1945"/>
        <w:tblOverlap w:val="never"/>
        <w:tblW w:w="5938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3030"/>
        <w:gridCol w:w="1530"/>
        <w:gridCol w:w="4081"/>
        <w:gridCol w:w="93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19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4668</w:t>
            </w:r>
          </w:p>
        </w:tc>
        <w:tc>
          <w:tcPr>
            <w:tcW w:w="14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384408</w:t>
            </w:r>
          </w:p>
        </w:tc>
        <w:tc>
          <w:tcPr>
            <w:tcW w:w="19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GS2/SOCS3/JUNB/MMP9/CXCL1/MAP3K8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4657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189413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GS2/FOSB/MMP9/CXCL8/CXCL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406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795887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GS2/TRIM25/BCL2/CXCL8/CXCL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5161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624062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GR2/EGR3/DDX3X/MMP9/BCL2/CXCL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438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803678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SB/SOCS3/JUNB/CSF1R/FCGR1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520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180068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FKBIZ/MMP9/CSF1R/JMJD1C/FCGR1A/CXCL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513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344491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RC4/CXCL8/CCL3L3/CXCL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3010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ibosom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072098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PL23A/RPSA/RPL7A/RPS2/RPL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4933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675869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GR1/BCL2/AGER/CXCL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a04061</w:t>
            </w:r>
          </w:p>
        </w:tc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675869</w:t>
            </w:r>
          </w:p>
        </w:tc>
        <w:tc>
          <w:tcPr>
            <w:tcW w:w="19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SF1R/CXCL8/CCL3L3/CXCL1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p 10 s</w:t>
      </w:r>
      <w:r>
        <w:rPr>
          <w:rFonts w:hint="default" w:ascii="Times New Roman" w:hAnsi="Times New Roman" w:cs="Times New Roman"/>
          <w:sz w:val="24"/>
          <w:szCs w:val="24"/>
        </w:rPr>
        <w:t>ignificantly enriched KEGG pathw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andida albica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 according to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 xml:space="preserve"> value). </w:t>
      </w:r>
    </w:p>
    <w:sectPr>
      <w:pgSz w:w="11850" w:h="16783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924DFF"/>
    <w:rsid w:val="13924DFF"/>
    <w:rsid w:val="153C096A"/>
    <w:rsid w:val="1C485483"/>
    <w:rsid w:val="25102F16"/>
    <w:rsid w:val="28202C23"/>
    <w:rsid w:val="2DA61A68"/>
    <w:rsid w:val="40577302"/>
    <w:rsid w:val="4A5C6609"/>
    <w:rsid w:val="4EF03D15"/>
    <w:rsid w:val="50BC5616"/>
    <w:rsid w:val="57E22C00"/>
    <w:rsid w:val="7EB1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957</Characters>
  <Lines>0</Lines>
  <Paragraphs>0</Paragraphs>
  <TotalTime>27</TotalTime>
  <ScaleCrop>false</ScaleCrop>
  <LinksUpToDate>false</LinksUpToDate>
  <CharactersWithSpaces>998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09:13:00Z</dcterms:created>
  <dc:creator>梦及深海i1416824264</dc:creator>
  <cp:lastModifiedBy>梦及深海i1416824264</cp:lastModifiedBy>
  <dcterms:modified xsi:type="dcterms:W3CDTF">2020-07-29T15:5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